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23B2" w:rsidRDefault="00556D9E">
      <w:bookmarkStart w:id="0" w:name="_GoBack"/>
      <w:bookmarkEnd w:id="0"/>
      <w:r>
        <w:t>function dydt = liangfang(t, y, xi, Cas, Re, Coc, D, Lb, M, W, pc, S, zeta, F1, F2, ps, lambda)</w:t>
      </w:r>
    </w:p>
    <w:p w:rsidR="000C23B2" w:rsidRDefault="000C23B2"/>
    <w:p w:rsidR="000C23B2" w:rsidRDefault="00556D9E">
      <w:r>
        <w:t>dydt=zeros(2,1);%%</w:t>
      </w:r>
      <w:r>
        <w:rPr>
          <w:rFonts w:hint="eastAsia"/>
        </w:rPr>
        <w:t xml:space="preserve">Two-dimensional first-order system of equations </w:t>
      </w:r>
    </w:p>
    <w:p w:rsidR="000C23B2" w:rsidRDefault="00556D9E">
      <w:r>
        <w:t>dydt(1)=-y(1)*(y(1) - 1)*(Lb - Cas + W + pc + S*zeta + Re*xi*y(2));%</w:t>
      </w:r>
      <w:r>
        <w:rPr>
          <w:rFonts w:hint="eastAsia"/>
        </w:rPr>
        <w:t>xequation</w:t>
      </w:r>
    </w:p>
    <w:p w:rsidR="000C23B2" w:rsidRDefault="00556D9E">
      <w:r>
        <w:t>dydt(2)=-y(2)*(y(2) - 1)*(D - Coc + F1 + F2 + M + ps + S*lambda + Re*y(1) - Re*y(1)*xi);%</w:t>
      </w:r>
      <w:r>
        <w:rPr>
          <w:rFonts w:hint="eastAsia"/>
        </w:rPr>
        <w:t>yequation</w:t>
      </w:r>
    </w:p>
    <w:p w:rsidR="000C23B2" w:rsidRDefault="00556D9E">
      <w:r>
        <w:t>end</w:t>
      </w:r>
    </w:p>
    <w:p w:rsidR="000C23B2" w:rsidRDefault="00556D9E">
      <w:r>
        <w:t>%</w:t>
      </w:r>
      <w:r>
        <w:rPr>
          <w:rFonts w:hint="eastAsia"/>
        </w:rPr>
        <w:t>Dynamic reward</w:t>
      </w:r>
    </w:p>
    <w:p w:rsidR="000C23B2" w:rsidRDefault="00556D9E">
      <w:r>
        <w:t>function dydt = liangfang1(t, y, xi, Cas, Re, Coc, D, Lb, M, W, pc, S, zeta, F1, F2, ps, lambda)</w:t>
      </w:r>
    </w:p>
    <w:p w:rsidR="000C23B2" w:rsidRDefault="000C23B2"/>
    <w:p w:rsidR="000C23B2" w:rsidRDefault="00556D9E">
      <w:r>
        <w:t>dydt=zeros(2,1);%%</w:t>
      </w:r>
      <w:r>
        <w:rPr>
          <w:rFonts w:hint="eastAsia"/>
        </w:rPr>
        <w:t xml:space="preserve"> Two-dimensional first-order system of equations</w:t>
      </w:r>
    </w:p>
    <w:p w:rsidR="000C23B2" w:rsidRDefault="00556D9E">
      <w:r>
        <w:t>dydt(1)=-y(1)*(y(1) - 1)*(Lb - Cas + W + pc*y(1) + S*zeta + Re*xi*y(2)-S*y(1)*zeta);%</w:t>
      </w:r>
      <w:r>
        <w:rPr>
          <w:rFonts w:hint="eastAsia"/>
        </w:rPr>
        <w:t xml:space="preserve"> Equation</w:t>
      </w:r>
    </w:p>
    <w:p w:rsidR="000C23B2" w:rsidRDefault="00556D9E">
      <w:r>
        <w:t>dydt(2)=-y(2)*(y(2) - 1)*(D - Coc + F1 + F2 + M + ps*y(2) + S*lambda + Re*y(1) - Re*y(1)*xi-S*lambda*y(2));%</w:t>
      </w:r>
      <w:r>
        <w:rPr>
          <w:rFonts w:hint="eastAsia"/>
        </w:rPr>
        <w:t xml:space="preserve"> Equation</w:t>
      </w:r>
      <w:r>
        <w:t>end</w:t>
      </w:r>
    </w:p>
    <w:p w:rsidR="000C23B2" w:rsidRDefault="00556D9E">
      <w:r>
        <w:t>%</w:t>
      </w:r>
      <w:r>
        <w:rPr>
          <w:rFonts w:hint="eastAsia"/>
        </w:rPr>
        <w:t>Dynamic penalty</w:t>
      </w:r>
    </w:p>
    <w:p w:rsidR="000C23B2" w:rsidRDefault="00556D9E">
      <w:r>
        <w:t>function dydt = liangfang2(t, y, xi, Cas, Re, Coc, D, Lb, M, W, pc, S, zeta, F1, F2, ps, lambda)</w:t>
      </w:r>
    </w:p>
    <w:p w:rsidR="000C23B2" w:rsidRDefault="000C23B2"/>
    <w:p w:rsidR="000C23B2" w:rsidRDefault="00556D9E">
      <w:r>
        <w:t>dydt=zeros(2,1);%%</w:t>
      </w:r>
      <w:r>
        <w:rPr>
          <w:rFonts w:hint="eastAsia"/>
        </w:rPr>
        <w:t xml:space="preserve"> Two-dimensional first-order system of equations</w:t>
      </w:r>
    </w:p>
    <w:p w:rsidR="000C23B2" w:rsidRDefault="00556D9E">
      <w:r>
        <w:t>dydt(1) = -y(1)*(y(1) - 1)*(Lb - Cas + W*(1-y(1)) + pc + S*zeta + Re*xi*y(2));</w:t>
      </w:r>
    </w:p>
    <w:p w:rsidR="000C23B2" w:rsidRDefault="00556D9E">
      <w:r>
        <w:t>dydt(2) = -y(2)*(y(2) - 1)*(D - Coc + (F1 + F2)*(1-y(2)) + M + ps + S*lambda + Re*y(1) - Re*y(1)*xi);</w:t>
      </w:r>
    </w:p>
    <w:p w:rsidR="000C23B2" w:rsidRDefault="00556D9E">
      <w:r>
        <w:t>end</w:t>
      </w:r>
    </w:p>
    <w:p w:rsidR="000C23B2" w:rsidRDefault="000C23B2"/>
    <w:p w:rsidR="000C23B2" w:rsidRDefault="00556D9E">
      <w:r>
        <w:t>%</w:t>
      </w:r>
      <w:r>
        <w:rPr>
          <w:rFonts w:hint="eastAsia"/>
        </w:rPr>
        <w:t>Dual dynamic</w:t>
      </w:r>
    </w:p>
    <w:p w:rsidR="000C23B2" w:rsidRDefault="00556D9E">
      <w:r>
        <w:t>function dydt = liangfang4(t, y, xi, Cas, Re, Coc, D, Lb, M, W, pc, S, zeta, F1, F2, ps, lambda)</w:t>
      </w:r>
    </w:p>
    <w:p w:rsidR="000C23B2" w:rsidRDefault="00556D9E">
      <w:r>
        <w:t>dydt=zeros(2,1);%%</w:t>
      </w:r>
      <w:r>
        <w:rPr>
          <w:rFonts w:hint="eastAsia"/>
        </w:rPr>
        <w:t xml:space="preserve"> Two-dimensional first-order system of equations</w:t>
      </w:r>
    </w:p>
    <w:p w:rsidR="000C23B2" w:rsidRDefault="00556D9E">
      <w:r>
        <w:t>dydt(1) = -y(1)*(y(1) - 1)*(Lb - Cas + W*(1-y(1)) + pc*y(1) + S*zeta*(1-y(1)) + Re*xi*y(2));</w:t>
      </w:r>
    </w:p>
    <w:p w:rsidR="000C23B2" w:rsidRDefault="00556D9E">
      <w:r>
        <w:t>dydt(2) = -y(2)*(y(2) - 1)*(D - Coc + (F1 + F2)*(1-y(2)) + M + ps*y(2) + S*lambda*(1-y(2)) + Re*y(1) - Re*y(1)*xi);</w:t>
      </w:r>
    </w:p>
    <w:p w:rsidR="000C23B2" w:rsidRDefault="00556D9E">
      <w:r>
        <w:t>end</w:t>
      </w:r>
    </w:p>
    <w:p w:rsidR="000C23B2" w:rsidRDefault="000C23B2"/>
    <w:p w:rsidR="000C23B2" w:rsidRDefault="000C23B2"/>
    <w:p w:rsidR="000C23B2" w:rsidRDefault="00556D9E">
      <w:r>
        <w:t>clc;clear;%%</w:t>
      </w:r>
      <w:r>
        <w:rPr>
          <w:rFonts w:hint="eastAsia"/>
        </w:rPr>
        <w:t xml:space="preserve">Clear workspace and command window </w:t>
      </w:r>
    </w:p>
    <w:p w:rsidR="000C23B2" w:rsidRDefault="00556D9E">
      <w:r>
        <w:t>%%%%1</w:t>
      </w:r>
    </w:p>
    <w:p w:rsidR="000C23B2" w:rsidRDefault="00556D9E">
      <w:r>
        <w:t>xi = 0.5; Cas = 132; Re = 30; Coc = 102; D = 10; Lb = 50; M = 20; W =28; pc = 20; S = 10; zeta = 0.5; F1 = 8; F2 = 10; ps = 30; lambda = 0.5;%</w:t>
      </w:r>
      <w:r>
        <w:rPr>
          <w:rFonts w:hint="eastAsia"/>
        </w:rPr>
        <w:t xml:space="preserve">Parameter assignment </w:t>
      </w:r>
    </w:p>
    <w:p w:rsidR="000C23B2" w:rsidRDefault="00556D9E">
      <w:r>
        <w:t xml:space="preserve">[t,y]=ode45(@(t,y) liangfang(t, y, xi, Cas, Re, Coc, D, Lb, M, W, pc, S, zeta, </w:t>
      </w:r>
      <w:r>
        <w:lastRenderedPageBreak/>
        <w:t>F1, F2, ps, lambda),[0,10],[0.9,0.9]); %%%</w:t>
      </w:r>
      <w:r>
        <w:rPr>
          <w:rFonts w:hint="eastAsia"/>
        </w:rPr>
        <w:t>Algorithm for solving the equation,equation running time(number of iterations),initial values of x and y</w:t>
      </w:r>
    </w:p>
    <w:p w:rsidR="000C23B2" w:rsidRDefault="00556D9E">
      <w:r>
        <w:t xml:space="preserve"> p=plot(t,y(:,2),'h-','linewidth',1,'markersize',5); </w:t>
      </w:r>
    </w:p>
    <w:p w:rsidR="000C23B2" w:rsidRDefault="00556D9E">
      <w:r>
        <w:t xml:space="preserve"> p.MarkerIndices = 1:1:length(y(:,2));%%%%</w:t>
      </w:r>
      <w:r>
        <w:rPr>
          <w:rFonts w:hint="eastAsia"/>
        </w:rPr>
        <w:t xml:space="preserve"> Indicates the number of markers generated;the larger the middle 1,the larger the marker interval</w:t>
      </w:r>
    </w:p>
    <w:p w:rsidR="000C23B2" w:rsidRDefault="00556D9E">
      <w:r>
        <w:t>hold on</w:t>
      </w:r>
    </w:p>
    <w:p w:rsidR="000C23B2" w:rsidRDefault="000C23B2"/>
    <w:p w:rsidR="000C23B2" w:rsidRDefault="000C23B2"/>
    <w:p w:rsidR="000C23B2" w:rsidRDefault="00556D9E">
      <w:r>
        <w:t>%%%%1.5</w:t>
      </w:r>
    </w:p>
    <w:p w:rsidR="000C23B2" w:rsidRDefault="00556D9E">
      <w:r>
        <w:t>xi = 0.5; Cas = 132; Re = 30; Coc = 102; D = 10; Lb = 50; M = 20; W =28; pc = 20; S = 15; zeta = 0.5; F1 = 8; F2 = 10; ps = 30; lambda = 0.5;%</w:t>
      </w:r>
      <w:r>
        <w:rPr>
          <w:rFonts w:hint="eastAsia"/>
        </w:rPr>
        <w:t xml:space="preserve"> Parameter assignment</w:t>
      </w:r>
    </w:p>
    <w:p w:rsidR="000C23B2" w:rsidRDefault="00556D9E">
      <w:r>
        <w:t>[t,y]=ode45(@(t,y) liangfang(t, y, xi, Cas, Re, Coc, D, Lb, M, W, pc, S, zeta, F1, F2, ps, lambda),[0,10],[0.9,0.9]); %%%</w:t>
      </w:r>
      <w:r>
        <w:rPr>
          <w:rFonts w:hint="eastAsia"/>
        </w:rPr>
        <w:t xml:space="preserve"> Algorithm for solving the equation,equation running time(number of iterations),initial values of x and y</w:t>
      </w:r>
    </w:p>
    <w:p w:rsidR="000C23B2" w:rsidRDefault="00556D9E">
      <w:r>
        <w:t xml:space="preserve"> p=plot(t,y(:,2),'h-','linewidth',1,'markersize',5); </w:t>
      </w:r>
    </w:p>
    <w:p w:rsidR="000C23B2" w:rsidRDefault="00556D9E">
      <w:r>
        <w:t xml:space="preserve"> p.MarkerIndices = 1:1:length(y(:,2));%%%%</w:t>
      </w:r>
      <w:r>
        <w:rPr>
          <w:rFonts w:hint="eastAsia"/>
        </w:rPr>
        <w:t xml:space="preserve"> Indicates the number of markers generated;the larger the middle 1,the larger the marker interval</w:t>
      </w:r>
      <w:r>
        <w:t xml:space="preserve"> hold on</w:t>
      </w:r>
    </w:p>
    <w:p w:rsidR="000C23B2" w:rsidRDefault="000C23B2"/>
    <w:p w:rsidR="000C23B2" w:rsidRDefault="000C23B2"/>
    <w:p w:rsidR="000C23B2" w:rsidRDefault="00556D9E">
      <w:r>
        <w:t>%%%%2</w:t>
      </w:r>
    </w:p>
    <w:p w:rsidR="000C23B2" w:rsidRDefault="00556D9E">
      <w:r>
        <w:t>xi = 0.5; Cas = 132; Re = 30; Coc = 102; D = 10; Lb = 50; M = 20; W =28; pc = 20; S = 20; zeta = 0.5; F1 = 8; F2 = 10; ps = 30; lambda = 0.5;%</w:t>
      </w:r>
      <w:r>
        <w:rPr>
          <w:rFonts w:hint="eastAsia"/>
        </w:rPr>
        <w:t xml:space="preserve"> Parameter assignment</w:t>
      </w:r>
    </w:p>
    <w:p w:rsidR="000C23B2" w:rsidRDefault="00556D9E">
      <w:r>
        <w:t>[t,y]=ode45(@(t,y) liangfang(t, y, xi, Cas, Re, Coc, D, Lb, M, W, pc, S, zeta, F1, F2, ps, lambda),[0,10],[0.9,0.9]); %%%</w:t>
      </w:r>
      <w:r>
        <w:rPr>
          <w:rFonts w:hint="eastAsia"/>
        </w:rPr>
        <w:t xml:space="preserve"> Algorithm for solving the equation,equation running time(number of iterations),initial values of x and y</w:t>
      </w:r>
    </w:p>
    <w:p w:rsidR="000C23B2" w:rsidRDefault="00556D9E">
      <w:r>
        <w:t xml:space="preserve"> p=plot(t,y(:,2),'s-','linewidth',1,'markersize',5); </w:t>
      </w:r>
    </w:p>
    <w:p w:rsidR="000C23B2" w:rsidRDefault="00556D9E">
      <w:r>
        <w:t xml:space="preserve"> p.MarkerIndices = 1:1:length(y(:,2));%%%%</w:t>
      </w:r>
      <w:r>
        <w:rPr>
          <w:rFonts w:hint="eastAsia"/>
        </w:rPr>
        <w:t xml:space="preserve"> Indicates the number of markers generated;the larger the middle 1,the larger the marker interval</w:t>
      </w:r>
      <w:r>
        <w:t xml:space="preserve"> hold on</w:t>
      </w:r>
    </w:p>
    <w:p w:rsidR="000C23B2" w:rsidRDefault="000C23B2"/>
    <w:p w:rsidR="000C23B2" w:rsidRDefault="00556D9E">
      <w:r>
        <w:t>%%%%3</w:t>
      </w:r>
    </w:p>
    <w:p w:rsidR="000C23B2" w:rsidRDefault="00556D9E">
      <w:r>
        <w:t>xi = 0.5; Cas = 132; Re = 30; Coc = 102; D = 10; Lb = 50; M = 20; W =28; pc = 20; S = 30; zeta = 0.5; F1 = 8; F2 = 10; ps = 30; lambda = 0.5;%</w:t>
      </w:r>
      <w:r>
        <w:rPr>
          <w:rFonts w:hint="eastAsia"/>
        </w:rPr>
        <w:t xml:space="preserve"> Parameter assignment</w:t>
      </w:r>
    </w:p>
    <w:p w:rsidR="000C23B2" w:rsidRDefault="00556D9E">
      <w:r>
        <w:t>[t,y]=ode45(@(t,y) liangfang(t, y, xi, Cas, Re, Coc, D, Lb, M, W, pc, S, zeta, F1, F2, ps, lambda),[0,10],[0.9,0.9]); %%%</w:t>
      </w:r>
      <w:r>
        <w:rPr>
          <w:rFonts w:hint="eastAsia"/>
        </w:rPr>
        <w:t xml:space="preserve"> Algorithm for solving the equation,equation running time(number of iterations),initial values of x and y</w:t>
      </w:r>
    </w:p>
    <w:p w:rsidR="000C23B2" w:rsidRDefault="00556D9E">
      <w:r>
        <w:t xml:space="preserve"> p=plot(t,y(:,2),'o-','linewidth',1,'markersize',5); </w:t>
      </w:r>
    </w:p>
    <w:p w:rsidR="000C23B2" w:rsidRDefault="00556D9E">
      <w:r>
        <w:t xml:space="preserve"> p.MarkerIndices = 1:1:length(y(:,2));%%%%</w:t>
      </w:r>
      <w:r>
        <w:rPr>
          <w:rFonts w:hint="eastAsia"/>
        </w:rPr>
        <w:t xml:space="preserve"> Indicates the number of markers generated;the larger the middle 1,the larger the marker interval</w:t>
      </w:r>
    </w:p>
    <w:p w:rsidR="000C23B2" w:rsidRDefault="00556D9E">
      <w:r>
        <w:t xml:space="preserve"> hold on</w:t>
      </w:r>
    </w:p>
    <w:p w:rsidR="000C23B2" w:rsidRDefault="000C23B2"/>
    <w:p w:rsidR="000C23B2" w:rsidRDefault="000C23B2"/>
    <w:p w:rsidR="000C23B2" w:rsidRDefault="00556D9E">
      <w:r>
        <w:lastRenderedPageBreak/>
        <w:t>%%%%4</w:t>
      </w:r>
    </w:p>
    <w:p w:rsidR="000C23B2" w:rsidRDefault="00556D9E">
      <w:r>
        <w:t>xi = 0.5; Cas = 132; Re = 30; Coc = 102; D = 10; Lb = 50; M = 20; W =28; pc = 20; S = 40; zeta = 0.5; F1 = 8; F2 = 10; ps = 30; lambda = 0.5;%</w:t>
      </w:r>
      <w:r>
        <w:rPr>
          <w:rFonts w:hint="eastAsia"/>
        </w:rPr>
        <w:t xml:space="preserve"> Parameter assignment </w:t>
      </w:r>
      <w:r>
        <w:t>[t,y]=ode45(@(t,y) liangfang(t, y, xi, Cas, Re, Coc, D, Lb, M, W, pc, S, zeta, F1, F2, ps, lambda),[0,10],[0.9,0.9]); %%%</w:t>
      </w:r>
      <w:r>
        <w:rPr>
          <w:rFonts w:hint="eastAsia"/>
        </w:rPr>
        <w:t xml:space="preserve"> Algorithm for solving the equation,equation running time(number of iterations),initial values of x and y</w:t>
      </w:r>
    </w:p>
    <w:p w:rsidR="000C23B2" w:rsidRDefault="00556D9E">
      <w:r>
        <w:t xml:space="preserve"> p=plot(t,y(:,2),'d-','linewidth',1,'markersize',5); </w:t>
      </w:r>
    </w:p>
    <w:p w:rsidR="000C23B2" w:rsidRDefault="00556D9E">
      <w:r>
        <w:t xml:space="preserve"> p.MarkerIndices = 1:1:length(y(:,2));%%%%</w:t>
      </w:r>
      <w:r>
        <w:rPr>
          <w:rFonts w:hint="eastAsia"/>
        </w:rPr>
        <w:t xml:space="preserve"> Indicates the number of markers generated;the larger the middle 1,the larger the marker interval</w:t>
      </w:r>
      <w:r>
        <w:t xml:space="preserve"> hold on</w:t>
      </w:r>
    </w:p>
    <w:p w:rsidR="000C23B2" w:rsidRDefault="000C23B2"/>
    <w:p w:rsidR="000C23B2" w:rsidRDefault="00556D9E">
      <w:r>
        <w:t>grid on;</w:t>
      </w:r>
    </w:p>
    <w:p w:rsidR="000C23B2" w:rsidRDefault="00556D9E">
      <w:r>
        <w:t>set(gca,'XTick',[0:0.2:2],'YTick',[0:0.1:1]) %%[0:</w:t>
      </w:r>
      <w:r>
        <w:rPr>
          <w:rFonts w:hint="eastAsia"/>
        </w:rPr>
        <w:t>axis unit length</w:t>
      </w:r>
      <w:r>
        <w:t>:1]</w:t>
      </w:r>
    </w:p>
    <w:p w:rsidR="000C23B2" w:rsidRDefault="00556D9E">
      <w:r>
        <w:t>axis([0 2 0 1])%%</w:t>
      </w:r>
      <w:r>
        <w:rPr>
          <w:rFonts w:hint="eastAsia"/>
        </w:rPr>
        <w:t>Range of horizontal and vertical axes</w:t>
      </w:r>
    </w:p>
    <w:p w:rsidR="000C23B2" w:rsidRDefault="00556D9E">
      <w:r>
        <w:t>xlabel('t');%%</w:t>
      </w:r>
      <w:r>
        <w:rPr>
          <w:rFonts w:hint="eastAsia"/>
        </w:rPr>
        <w:t>Name of horizontal axis</w:t>
      </w:r>
    </w:p>
    <w:p w:rsidR="000C23B2" w:rsidRDefault="00556D9E">
      <w:r>
        <w:t xml:space="preserve"> ylabel('y');%%</w:t>
      </w:r>
      <w:r>
        <w:rPr>
          <w:rFonts w:hint="eastAsia"/>
        </w:rPr>
        <w:t xml:space="preserve"> Name of vertical axis</w:t>
      </w:r>
    </w:p>
    <w:p w:rsidR="000C23B2" w:rsidRDefault="00556D9E">
      <w:r>
        <w:t>% ylabel('x');%%</w:t>
      </w:r>
      <w:r>
        <w:rPr>
          <w:rFonts w:hint="eastAsia"/>
        </w:rPr>
        <w:t xml:space="preserve"> Name of vertical axis</w:t>
      </w:r>
    </w:p>
    <w:p w:rsidR="000C23B2" w:rsidRDefault="00556D9E">
      <w:r>
        <w:t>legend('S=40', 'S=60', 'S=80', 'S=100','S=120'); %%%</w:t>
      </w:r>
      <w:r>
        <w:rPr>
          <w:rFonts w:hint="eastAsia"/>
        </w:rPr>
        <w:t>Legend</w:t>
      </w:r>
    </w:p>
    <w:p w:rsidR="000C23B2" w:rsidRDefault="000C23B2"/>
    <w:p w:rsidR="000C23B2" w:rsidRDefault="00556D9E">
      <w:r>
        <w:t>% axes('position',[0.2,0.2,0.3,0.3]); %</w:t>
      </w:r>
      <w:r>
        <w:rPr>
          <w:rFonts w:hint="eastAsia"/>
        </w:rPr>
        <w:t>Small figure tool for flexible use%The following is the detailed figure to be added</w:t>
      </w:r>
      <w:r>
        <w:t xml:space="preserve"> </w:t>
      </w:r>
    </w:p>
    <w:p w:rsidR="000C23B2" w:rsidRDefault="000C23B2"/>
    <w:p w:rsidR="000C23B2" w:rsidRDefault="00556D9E">
      <w:r>
        <w:t>% axis([0.04 0.07 0.9 1])</w:t>
      </w:r>
    </w:p>
    <w:p w:rsidR="000C23B2" w:rsidRDefault="000C23B2"/>
    <w:p w:rsidR="000C23B2" w:rsidRDefault="000C23B2"/>
    <w:p w:rsidR="000C23B2" w:rsidRDefault="000C23B2"/>
    <w:p w:rsidR="000C23B2" w:rsidRDefault="000C23B2"/>
    <w:p w:rsidR="000C23B2" w:rsidRDefault="00556D9E">
      <w:r>
        <w:t>xi = 0.5; Cas = 200; Re = 200; Coc = 190; D = 10; Lb = 70; M = 50; W =40; pc = 30; ps = 30; S =100; zeta = 0.5; F1 = 30; F2 = 20; lambda = 0.5;</w:t>
      </w:r>
    </w:p>
    <w:p w:rsidR="000C23B2" w:rsidRDefault="000C23B2"/>
    <w:p w:rsidR="000C23B2" w:rsidRDefault="00556D9E">
      <w:r>
        <w:t>[t,y]=ode45(@(t,y) liangfang1(t, y, xi, Cas, Re, Coc, D, Lb, M, W, pc, S, zeta, F1, F2, ps, lambda),[0,10],[0.4,0.4]); %%%</w:t>
      </w:r>
      <w:r>
        <w:rPr>
          <w:rFonts w:hint="eastAsia"/>
        </w:rPr>
        <w:t xml:space="preserve"> Algorithm for solving the equation,equation running time(number of iterations),initial values of x and y</w:t>
      </w:r>
      <w:r>
        <w:t xml:space="preserve"> p=plot(t,y(:,2),'h-','linewidth',1,'markersize',5); </w:t>
      </w:r>
    </w:p>
    <w:p w:rsidR="000C23B2" w:rsidRDefault="00556D9E">
      <w:r>
        <w:t xml:space="preserve"> p.MarkerIndices = 1:1:length(y(:,1));%%%%</w:t>
      </w:r>
      <w:r>
        <w:rPr>
          <w:rFonts w:hint="eastAsia"/>
        </w:rPr>
        <w:t xml:space="preserve"> Indicates the number of markers generated;the larger the middle 1,the larger the marker interval</w:t>
      </w:r>
      <w:r>
        <w:t xml:space="preserve"> hold on</w:t>
      </w:r>
    </w:p>
    <w:p w:rsidR="000C23B2" w:rsidRDefault="000C23B2"/>
    <w:p w:rsidR="000C23B2" w:rsidRDefault="00556D9E">
      <w:r>
        <w:t>%%%%2</w:t>
      </w:r>
    </w:p>
    <w:p w:rsidR="000C23B2" w:rsidRDefault="00556D9E">
      <w:r>
        <w:t xml:space="preserve"> xi = 0.5; Cas = 200; Re = 200; Coc = 190; D = 10; Lb = 70; M = 50; W =40; pc = 30; ps = 40; S =100; zeta = 0.5; F1 = 30; F2 = 20; lambda = 0.5;</w:t>
      </w:r>
    </w:p>
    <w:p w:rsidR="000C23B2" w:rsidRDefault="000C23B2"/>
    <w:p w:rsidR="000C23B2" w:rsidRDefault="00556D9E">
      <w:r>
        <w:t>[t,y]=ode45(@(t,y) liangfang1(t, y, xi, Cas, Re, Coc, D, Lb, M, W, pc, S, zeta, F1, F2, ps, lambda),[0,10],[0.4,0.4]); %%%</w:t>
      </w:r>
      <w:r>
        <w:rPr>
          <w:rFonts w:hint="eastAsia"/>
        </w:rPr>
        <w:t xml:space="preserve"> Algorithm for solving the equation,equation running time(number of iterations),initial values of x and y</w:t>
      </w:r>
    </w:p>
    <w:p w:rsidR="000C23B2" w:rsidRDefault="00556D9E">
      <w:r>
        <w:t xml:space="preserve"> p=plot(t,y(:,2),'s-','linewidth',1,'markersize',5); </w:t>
      </w:r>
    </w:p>
    <w:p w:rsidR="000C23B2" w:rsidRDefault="00556D9E">
      <w:r>
        <w:lastRenderedPageBreak/>
        <w:t xml:space="preserve"> p.MarkerIndices = 1:1:length(y(:,1));%%%%</w:t>
      </w:r>
      <w:r>
        <w:rPr>
          <w:rFonts w:hint="eastAsia"/>
        </w:rPr>
        <w:t xml:space="preserve"> Indicates the number of markers generated;the larger the middle 1,the larger the marker interval</w:t>
      </w:r>
      <w:r>
        <w:t xml:space="preserve"> hold on</w:t>
      </w:r>
    </w:p>
    <w:p w:rsidR="000C23B2" w:rsidRDefault="000C23B2"/>
    <w:p w:rsidR="000C23B2" w:rsidRDefault="00556D9E">
      <w:r>
        <w:t>%%%%3</w:t>
      </w:r>
    </w:p>
    <w:p w:rsidR="000C23B2" w:rsidRDefault="00556D9E">
      <w:r>
        <w:t xml:space="preserve"> xi = 0.5; Cas = 200; Re = 200; Coc = 190; D = 10; Lb = 70; M = 50; W =40; pc = 30; ps = 50; S =100; zeta = 0.5; F1 = 30; F2 = 20; lambda = 0.5;</w:t>
      </w:r>
    </w:p>
    <w:p w:rsidR="000C23B2" w:rsidRDefault="00556D9E">
      <w:r>
        <w:t>[t,y]=ode45(@(t,y) liangfang1(t, y, xi, Cas, Re, Coc, D, Lb, M, W, pc, S, zeta, F1, F2, ps, lambda),[0,10],[0.4,0.4]); %%%</w:t>
      </w:r>
      <w:r>
        <w:rPr>
          <w:rFonts w:hint="eastAsia"/>
        </w:rPr>
        <w:t xml:space="preserve"> Algorithm for solving the equation,equation running time(number of iterations),initial values of x and y</w:t>
      </w:r>
    </w:p>
    <w:p w:rsidR="000C23B2" w:rsidRDefault="00556D9E">
      <w:r>
        <w:t xml:space="preserve"> p=plot(t,y(:,2),'o-','linewidth',1,'markersize',5); </w:t>
      </w:r>
    </w:p>
    <w:p w:rsidR="000C23B2" w:rsidRDefault="00556D9E">
      <w:r>
        <w:t xml:space="preserve"> p.MarkerIndices = 1:1:length(y(:,1));%%%%</w:t>
      </w:r>
      <w:r>
        <w:rPr>
          <w:rFonts w:hint="eastAsia"/>
        </w:rPr>
        <w:t xml:space="preserve"> Indicates the number of markers generated;the larger the middle 1,the larger the marker interval</w:t>
      </w:r>
      <w:r>
        <w:t xml:space="preserve"> hold on</w:t>
      </w:r>
    </w:p>
    <w:p w:rsidR="000C23B2" w:rsidRDefault="000C23B2"/>
    <w:p w:rsidR="000C23B2" w:rsidRDefault="00556D9E">
      <w:r>
        <w:t>grid on;</w:t>
      </w:r>
    </w:p>
    <w:p w:rsidR="000C23B2" w:rsidRDefault="00556D9E">
      <w:r>
        <w:t>set(gca,'XTick',[0:0.05:2],'YTick',[0:0.1:1]) %%[0:</w:t>
      </w:r>
      <w:r>
        <w:rPr>
          <w:rFonts w:hint="eastAsia"/>
        </w:rPr>
        <w:t xml:space="preserve"> axis unit length</w:t>
      </w:r>
      <w:r>
        <w:t>:1]</w:t>
      </w:r>
    </w:p>
    <w:p w:rsidR="000C23B2" w:rsidRDefault="00556D9E">
      <w:r>
        <w:t>axis([0 0.4 0 1])%%</w:t>
      </w:r>
      <w:r>
        <w:rPr>
          <w:rFonts w:hint="eastAsia"/>
        </w:rPr>
        <w:t xml:space="preserve"> Range of horizontal and vertical axes</w:t>
      </w:r>
    </w:p>
    <w:p w:rsidR="000C23B2" w:rsidRDefault="00556D9E">
      <w:r>
        <w:t>xlabel('t');%%</w:t>
      </w:r>
      <w:r>
        <w:rPr>
          <w:rFonts w:hint="eastAsia"/>
        </w:rPr>
        <w:t xml:space="preserve"> Name of horizontal axis</w:t>
      </w:r>
    </w:p>
    <w:p w:rsidR="000C23B2" w:rsidRDefault="00556D9E">
      <w:r>
        <w:t>ylabel('y');%%</w:t>
      </w:r>
      <w:r>
        <w:rPr>
          <w:rFonts w:hint="eastAsia"/>
        </w:rPr>
        <w:t xml:space="preserve"> Name of vertical axis</w:t>
      </w:r>
    </w:p>
    <w:p w:rsidR="000C23B2" w:rsidRDefault="00556D9E">
      <w:r>
        <w:t>legend('ps=30', 'ps=40', 'ps=50'); %%%</w:t>
      </w:r>
      <w:r>
        <w:rPr>
          <w:rFonts w:hint="eastAsia"/>
        </w:rPr>
        <w:t>Legend</w:t>
      </w:r>
    </w:p>
    <w:p w:rsidR="000C23B2" w:rsidRDefault="000C23B2"/>
    <w:p w:rsidR="000C23B2" w:rsidRDefault="00556D9E">
      <w:r>
        <w:t>% axes('position',[0.2,0.2,0.3,0.3]); %</w:t>
      </w:r>
      <w:r>
        <w:rPr>
          <w:rFonts w:hint="eastAsia"/>
        </w:rPr>
        <w:t xml:space="preserve"> Small figure tool for flexible use%The following is the detailed figure to be added</w:t>
      </w:r>
      <w:r>
        <w:t xml:space="preserve"> </w:t>
      </w:r>
    </w:p>
    <w:p w:rsidR="000C23B2" w:rsidRDefault="00556D9E">
      <w:r>
        <w:t>% axis([0.04 0.07 0.9 1])</w:t>
      </w:r>
    </w:p>
    <w:p w:rsidR="000C23B2" w:rsidRDefault="000C23B2"/>
    <w:p w:rsidR="000C23B2" w:rsidRDefault="000C23B2"/>
    <w:p w:rsidR="000C23B2" w:rsidRDefault="00556D9E">
      <w:r>
        <w:t>values = 0.1:0.1:0.9;</w:t>
      </w:r>
    </w:p>
    <w:p w:rsidR="000C23B2" w:rsidRDefault="000C23B2"/>
    <w:p w:rsidR="000C23B2" w:rsidRDefault="00556D9E">
      <w:r>
        <w:t>colors = [</w:t>
      </w:r>
    </w:p>
    <w:p w:rsidR="000C23B2" w:rsidRDefault="00556D9E">
      <w:r>
        <w:t xml:space="preserve">    0.00, 0.45, 0.74;  % </w:t>
      </w:r>
      <w:r>
        <w:rPr>
          <w:rFonts w:hint="eastAsia"/>
        </w:rPr>
        <w:t>Blue</w:t>
      </w:r>
    </w:p>
    <w:p w:rsidR="000C23B2" w:rsidRDefault="00556D9E">
      <w:r>
        <w:t xml:space="preserve">    0.85, 0.33, 0.10;  % </w:t>
      </w:r>
      <w:r>
        <w:rPr>
          <w:rFonts w:hint="eastAsia"/>
        </w:rPr>
        <w:t>Orange</w:t>
      </w:r>
    </w:p>
    <w:p w:rsidR="000C23B2" w:rsidRDefault="00556D9E">
      <w:r>
        <w:t xml:space="preserve">    0.93, 0.69, 0.13;  % </w:t>
      </w:r>
      <w:r>
        <w:rPr>
          <w:rFonts w:hint="eastAsia"/>
        </w:rPr>
        <w:t>Yellow</w:t>
      </w:r>
    </w:p>
    <w:p w:rsidR="000C23B2" w:rsidRDefault="00556D9E">
      <w:r>
        <w:t xml:space="preserve">    0.49, 0.18, 0.56;  % </w:t>
      </w:r>
      <w:r>
        <w:rPr>
          <w:rFonts w:hint="eastAsia"/>
        </w:rPr>
        <w:t>Purple</w:t>
      </w:r>
    </w:p>
    <w:p w:rsidR="000C23B2" w:rsidRDefault="00556D9E">
      <w:r>
        <w:t xml:space="preserve">    0.47, 0.67, 0.19;  % </w:t>
      </w:r>
      <w:r>
        <w:rPr>
          <w:rFonts w:hint="eastAsia"/>
        </w:rPr>
        <w:t>Green</w:t>
      </w:r>
    </w:p>
    <w:p w:rsidR="000C23B2" w:rsidRDefault="00556D9E">
      <w:r>
        <w:t xml:space="preserve">    0.30, 0.75, 0.93;  % </w:t>
      </w:r>
      <w:r>
        <w:rPr>
          <w:rFonts w:hint="eastAsia"/>
        </w:rPr>
        <w:t>Light blue</w:t>
      </w:r>
    </w:p>
    <w:p w:rsidR="000C23B2" w:rsidRDefault="00556D9E">
      <w:r>
        <w:t xml:space="preserve">    0.64, 0.08, 0.18;  % </w:t>
      </w:r>
      <w:r>
        <w:rPr>
          <w:rFonts w:hint="eastAsia"/>
        </w:rPr>
        <w:t>Red</w:t>
      </w:r>
    </w:p>
    <w:p w:rsidR="000C23B2" w:rsidRDefault="00556D9E">
      <w:r>
        <w:t xml:space="preserve">    0.50, 0.50, 0.50;  % </w:t>
      </w:r>
      <w:r>
        <w:rPr>
          <w:rFonts w:hint="eastAsia"/>
        </w:rPr>
        <w:t>Gray</w:t>
      </w:r>
    </w:p>
    <w:p w:rsidR="000C23B2" w:rsidRDefault="00556D9E">
      <w:r>
        <w:t xml:space="preserve">    0.60, 0.40, 0.80   % </w:t>
      </w:r>
      <w:r>
        <w:rPr>
          <w:rFonts w:hint="eastAsia"/>
        </w:rPr>
        <w:t>Black</w:t>
      </w:r>
    </w:p>
    <w:p w:rsidR="000C23B2" w:rsidRDefault="00556D9E">
      <w:r>
        <w:t>];</w:t>
      </w:r>
    </w:p>
    <w:p w:rsidR="000C23B2" w:rsidRDefault="000C23B2"/>
    <w:p w:rsidR="000C23B2" w:rsidRDefault="00556D9E">
      <w:r>
        <w:t>color2 = [</w:t>
      </w:r>
    </w:p>
    <w:p w:rsidR="000C23B2" w:rsidRDefault="00556D9E">
      <w:r>
        <w:t xml:space="preserve">    0.00, 0.45, 0.74;  % </w:t>
      </w:r>
      <w:r>
        <w:rPr>
          <w:rFonts w:hint="eastAsia"/>
        </w:rPr>
        <w:t>Blue</w:t>
      </w:r>
    </w:p>
    <w:p w:rsidR="000C23B2" w:rsidRDefault="00556D9E">
      <w:r>
        <w:t xml:space="preserve">    0.85, 0.33, 0.10;  % </w:t>
      </w:r>
      <w:r>
        <w:rPr>
          <w:rFonts w:hint="eastAsia"/>
        </w:rPr>
        <w:t>Orange</w:t>
      </w:r>
    </w:p>
    <w:p w:rsidR="000C23B2" w:rsidRDefault="00556D9E">
      <w:r>
        <w:t xml:space="preserve">    0.93, 0.69, 0.13;  % </w:t>
      </w:r>
      <w:r>
        <w:rPr>
          <w:rFonts w:hint="eastAsia"/>
        </w:rPr>
        <w:t>Yellow</w:t>
      </w:r>
    </w:p>
    <w:p w:rsidR="000C23B2" w:rsidRDefault="00556D9E">
      <w:r>
        <w:t xml:space="preserve">    0.49, 0.18, 0.56;  % </w:t>
      </w:r>
      <w:r>
        <w:rPr>
          <w:rFonts w:hint="eastAsia"/>
        </w:rPr>
        <w:t>Purple</w:t>
      </w:r>
      <w:r>
        <w:t xml:space="preserve"> </w:t>
      </w:r>
    </w:p>
    <w:p w:rsidR="000C23B2" w:rsidRDefault="00556D9E">
      <w:r>
        <w:lastRenderedPageBreak/>
        <w:t xml:space="preserve">    0.30, 0.75, 0.93;  % </w:t>
      </w:r>
      <w:r>
        <w:rPr>
          <w:rFonts w:hint="eastAsia"/>
        </w:rPr>
        <w:t>Light blue</w:t>
      </w:r>
    </w:p>
    <w:p w:rsidR="000C23B2" w:rsidRDefault="00556D9E">
      <w:r>
        <w:t xml:space="preserve">    0.64, 0.08, 0.18;  % </w:t>
      </w:r>
      <w:r>
        <w:rPr>
          <w:rFonts w:hint="eastAsia"/>
        </w:rPr>
        <w:t>Red</w:t>
      </w:r>
    </w:p>
    <w:p w:rsidR="000C23B2" w:rsidRDefault="00556D9E">
      <w:r>
        <w:t xml:space="preserve">    0.50, 0.50, 0.50;  % </w:t>
      </w:r>
      <w:r>
        <w:rPr>
          <w:rFonts w:hint="eastAsia"/>
        </w:rPr>
        <w:t>Gray</w:t>
      </w:r>
    </w:p>
    <w:p w:rsidR="000C23B2" w:rsidRDefault="00556D9E">
      <w:r>
        <w:t xml:space="preserve">    0.47, 0.67, 0.19;  % </w:t>
      </w:r>
      <w:r>
        <w:rPr>
          <w:rFonts w:hint="eastAsia"/>
        </w:rPr>
        <w:t>Green</w:t>
      </w:r>
    </w:p>
    <w:p w:rsidR="000C23B2" w:rsidRDefault="00556D9E">
      <w:r>
        <w:t xml:space="preserve">    1.00, 0.50, 0.00;  % </w:t>
      </w:r>
      <w:r>
        <w:rPr>
          <w:rFonts w:hint="eastAsia"/>
        </w:rPr>
        <w:t>Orange red</w:t>
      </w:r>
    </w:p>
    <w:p w:rsidR="000C23B2" w:rsidRDefault="00556D9E">
      <w:r>
        <w:t xml:space="preserve">    0.75, 0.00, 0.75;  % </w:t>
      </w:r>
      <w:r>
        <w:rPr>
          <w:rFonts w:hint="eastAsia"/>
        </w:rPr>
        <w:t>Magenta</w:t>
      </w:r>
    </w:p>
    <w:p w:rsidR="000C23B2" w:rsidRDefault="00556D9E">
      <w:r>
        <w:t xml:space="preserve">    0.00, 0.75, 0.75;  % </w:t>
      </w:r>
      <w:r>
        <w:rPr>
          <w:rFonts w:hint="eastAsia"/>
        </w:rPr>
        <w:t>Cyan</w:t>
      </w:r>
    </w:p>
    <w:p w:rsidR="000C23B2" w:rsidRDefault="00556D9E">
      <w:r>
        <w:t xml:space="preserve">    0.75, 0.75, 0.00;  % </w:t>
      </w:r>
      <w:r>
        <w:rPr>
          <w:rFonts w:hint="eastAsia"/>
        </w:rPr>
        <w:t>Golden yellow</w:t>
      </w:r>
    </w:p>
    <w:p w:rsidR="000C23B2" w:rsidRDefault="00556D9E">
      <w:r>
        <w:t xml:space="preserve">    0.25, 0.25, 0.25;  % </w:t>
      </w:r>
      <w:r>
        <w:rPr>
          <w:rFonts w:hint="eastAsia"/>
        </w:rPr>
        <w:t>Dark gray</w:t>
      </w:r>
    </w:p>
    <w:p w:rsidR="000C23B2" w:rsidRDefault="00556D9E">
      <w:r>
        <w:t xml:space="preserve">    0.90, 0.60, 0.80;   % </w:t>
      </w:r>
      <w:r>
        <w:rPr>
          <w:rFonts w:hint="eastAsia"/>
        </w:rPr>
        <w:t>Pink</w:t>
      </w:r>
    </w:p>
    <w:p w:rsidR="000C23B2" w:rsidRDefault="00556D9E">
      <w:r>
        <w:t xml:space="preserve">    0.90, 0.50, 0.30</w:t>
      </w:r>
    </w:p>
    <w:p w:rsidR="000C23B2" w:rsidRDefault="00556D9E">
      <w:r>
        <w:t>];</w:t>
      </w:r>
    </w:p>
    <w:p w:rsidR="000C23B2" w:rsidRDefault="000C23B2"/>
    <w:p w:rsidR="000C23B2" w:rsidRDefault="00556D9E">
      <w:r>
        <w:t>styles = {'-', '--', ':', '-.'};</w:t>
      </w:r>
    </w:p>
    <w:p w:rsidR="000C23B2" w:rsidRDefault="00556D9E">
      <w:r>
        <w:t>marker = {'o', '+', '*', '.', 'x', 's', 'd', '^', 'v'};</w:t>
      </w:r>
    </w:p>
    <w:p w:rsidR="000C23B2" w:rsidRDefault="000C23B2"/>
    <w:p w:rsidR="000C23B2" w:rsidRDefault="000C23B2"/>
    <w:p w:rsidR="000C23B2" w:rsidRDefault="00556D9E">
      <w:r>
        <w:t xml:space="preserve">% </w:t>
      </w:r>
      <w:r>
        <w:rPr>
          <w:rFonts w:hint="eastAsia"/>
        </w:rPr>
        <w:t>Generate all conbinations</w:t>
      </w:r>
    </w:p>
    <w:p w:rsidR="000C23B2" w:rsidRDefault="00556D9E">
      <w:r>
        <w:t>[i_grid, j_grid] = meshgrid(values, values);</w:t>
      </w:r>
    </w:p>
    <w:p w:rsidR="000C23B2" w:rsidRDefault="00556D9E">
      <w:r>
        <w:t>combinations = [i_grid(:), j_grid(:)];</w:t>
      </w:r>
    </w:p>
    <w:p w:rsidR="000C23B2" w:rsidRDefault="000C23B2"/>
    <w:p w:rsidR="000C23B2" w:rsidRDefault="00556D9E">
      <w:r>
        <w:t xml:space="preserve">% </w:t>
      </w:r>
      <w:r>
        <w:rPr>
          <w:rFonts w:hint="eastAsia"/>
        </w:rPr>
        <w:t>Calculate and sort</w:t>
      </w:r>
    </w:p>
    <w:p w:rsidR="000C23B2" w:rsidRDefault="00556D9E">
      <w:r>
        <w:t>sums = combinations(:,1) + combinations(:,2);</w:t>
      </w:r>
    </w:p>
    <w:p w:rsidR="000C23B2" w:rsidRDefault="00556D9E">
      <w:r>
        <w:t>[~, sort_idx] = sort(sums);</w:t>
      </w:r>
    </w:p>
    <w:p w:rsidR="000C23B2" w:rsidRDefault="00556D9E">
      <w:r>
        <w:t>sorted_combinations = combinations(sort_idx, :);</w:t>
      </w:r>
    </w:p>
    <w:p w:rsidR="000C23B2" w:rsidRDefault="000C23B2"/>
    <w:p w:rsidR="000C23B2" w:rsidRDefault="00556D9E">
      <w:r>
        <w:t>legends={};</w:t>
      </w:r>
    </w:p>
    <w:p w:rsidR="000C23B2" w:rsidRDefault="00556D9E">
      <w:r>
        <w:t>A = 0;</w:t>
      </w:r>
    </w:p>
    <w:p w:rsidR="000C23B2" w:rsidRDefault="00556D9E">
      <w:r>
        <w:t>B = 0;</w:t>
      </w:r>
    </w:p>
    <w:p w:rsidR="000C23B2" w:rsidRDefault="00556D9E">
      <w:r>
        <w:t xml:space="preserve">previous_sum_rounded = -1; </w:t>
      </w:r>
    </w:p>
    <w:p w:rsidR="000C23B2" w:rsidRDefault="000C23B2"/>
    <w:p w:rsidR="000C23B2" w:rsidRDefault="00556D9E">
      <w:r>
        <w:t xml:space="preserve"> xi = 0.5; Cas = 210; Re = 200; Coc = 190; D = 14; Lb = 70; M = 50; W =40; pc = 60; ps = 30; S =90;  F1 = 30; F2 = 20; </w:t>
      </w:r>
    </w:p>
    <w:p w:rsidR="000C23B2" w:rsidRDefault="00556D9E">
      <w:r>
        <w:t xml:space="preserve">% </w:t>
      </w:r>
      <w:r>
        <w:rPr>
          <w:rFonts w:hint="eastAsia"/>
        </w:rPr>
        <w:t>Traverse</w:t>
      </w:r>
    </w:p>
    <w:p w:rsidR="000C23B2" w:rsidRDefault="00556D9E">
      <w:r>
        <w:t>figure(2)</w:t>
      </w:r>
    </w:p>
    <w:p w:rsidR="000C23B2" w:rsidRDefault="00556D9E">
      <w:r>
        <w:t>for k = 1:size(sorted_combinations, 1)</w:t>
      </w:r>
    </w:p>
    <w:p w:rsidR="000C23B2" w:rsidRDefault="00556D9E">
      <w:r>
        <w:t xml:space="preserve">    i = sorted_combinations(k, 1);</w:t>
      </w:r>
    </w:p>
    <w:p w:rsidR="000C23B2" w:rsidRDefault="00556D9E">
      <w:r>
        <w:t xml:space="preserve">    j = sorted_combinations(k, 2);</w:t>
      </w:r>
    </w:p>
    <w:p w:rsidR="000C23B2" w:rsidRDefault="00556D9E">
      <w:r>
        <w:t xml:space="preserve">    current_sum = i + j;</w:t>
      </w:r>
    </w:p>
    <w:p w:rsidR="000C23B2" w:rsidRDefault="00556D9E">
      <w:r>
        <w:t xml:space="preserve">    B = B+1;</w:t>
      </w:r>
    </w:p>
    <w:p w:rsidR="000C23B2" w:rsidRDefault="00556D9E">
      <w:r>
        <w:t xml:space="preserve">    % </w:t>
      </w:r>
      <w:r>
        <w:rPr>
          <w:rFonts w:hint="eastAsia"/>
        </w:rPr>
        <w:t>Check if the integer part of i+j changes</w:t>
      </w:r>
    </w:p>
    <w:p w:rsidR="000C23B2" w:rsidRDefault="00556D9E">
      <w:r>
        <w:t xml:space="preserve">    current_sum_rounded = round(current_sum * 10) / 10;</w:t>
      </w:r>
    </w:p>
    <w:p w:rsidR="000C23B2" w:rsidRDefault="00556D9E">
      <w:r>
        <w:t xml:space="preserve">    </w:t>
      </w:r>
    </w:p>
    <w:p w:rsidR="000C23B2" w:rsidRDefault="00556D9E">
      <w:r>
        <w:t xml:space="preserve">    % </w:t>
      </w:r>
      <w:r>
        <w:rPr>
          <w:rFonts w:hint="eastAsia"/>
        </w:rPr>
        <w:t>Check if the rounded value changes</w:t>
      </w:r>
    </w:p>
    <w:p w:rsidR="000C23B2" w:rsidRDefault="00556D9E">
      <w:r>
        <w:lastRenderedPageBreak/>
        <w:t xml:space="preserve">    if current_sum_rounded ~= previous_sum_rounded</w:t>
      </w:r>
    </w:p>
    <w:p w:rsidR="000C23B2" w:rsidRDefault="00556D9E">
      <w:r>
        <w:t xml:space="preserve">        A = A + 1;</w:t>
      </w:r>
    </w:p>
    <w:p w:rsidR="000C23B2" w:rsidRDefault="00556D9E">
      <w:r>
        <w:t xml:space="preserve">        previous_sum_rounded = current_sum_rounded;</w:t>
      </w:r>
    </w:p>
    <w:p w:rsidR="000C23B2" w:rsidRDefault="00556D9E">
      <w:r>
        <w:t xml:space="preserve">        % pause(1)</w:t>
      </w:r>
    </w:p>
    <w:p w:rsidR="000C23B2" w:rsidRDefault="00556D9E">
      <w:r>
        <w:t xml:space="preserve">        % figure(A)</w:t>
      </w:r>
    </w:p>
    <w:p w:rsidR="000C23B2" w:rsidRDefault="00556D9E">
      <w:r>
        <w:t xml:space="preserve">        </w:t>
      </w:r>
    </w:p>
    <w:p w:rsidR="000C23B2" w:rsidRDefault="00556D9E">
      <w:r>
        <w:t xml:space="preserve">    end</w:t>
      </w:r>
    </w:p>
    <w:p w:rsidR="000C23B2" w:rsidRDefault="000C23B2"/>
    <w:p w:rsidR="000C23B2" w:rsidRDefault="000C23B2"/>
    <w:p w:rsidR="000C23B2" w:rsidRDefault="00556D9E">
      <w:r>
        <w:t xml:space="preserve">    % if A&gt;7</w:t>
      </w:r>
    </w:p>
    <w:p w:rsidR="000C23B2" w:rsidRDefault="00556D9E">
      <w:r>
        <w:t xml:space="preserve">    % </w:t>
      </w:r>
    </w:p>
    <w:p w:rsidR="000C23B2" w:rsidRDefault="00556D9E">
      <w:r>
        <w:t xml:space="preserve">    %      break</w:t>
      </w:r>
    </w:p>
    <w:p w:rsidR="000C23B2" w:rsidRDefault="00556D9E">
      <w:r>
        <w:t xml:space="preserve">    % end</w:t>
      </w:r>
    </w:p>
    <w:p w:rsidR="000C23B2" w:rsidRDefault="00556D9E">
      <w:r>
        <w:t xml:space="preserve">    % </w:t>
      </w:r>
    </w:p>
    <w:p w:rsidR="000C23B2" w:rsidRDefault="00556D9E">
      <w:r>
        <w:t xml:space="preserve">    % if A&lt; 7</w:t>
      </w:r>
    </w:p>
    <w:p w:rsidR="000C23B2" w:rsidRDefault="00556D9E">
      <w:r>
        <w:t xml:space="preserve">    %     B=0;</w:t>
      </w:r>
    </w:p>
    <w:p w:rsidR="000C23B2" w:rsidRDefault="00556D9E">
      <w:r>
        <w:t xml:space="preserve">    % </w:t>
      </w:r>
    </w:p>
    <w:p w:rsidR="000C23B2" w:rsidRDefault="00556D9E">
      <w:r>
        <w:t xml:space="preserve">    %     continue</w:t>
      </w:r>
    </w:p>
    <w:p w:rsidR="000C23B2" w:rsidRDefault="00556D9E">
      <w:r>
        <w:t xml:space="preserve">    % end</w:t>
      </w:r>
    </w:p>
    <w:p w:rsidR="000C23B2" w:rsidRDefault="00556D9E">
      <w:r>
        <w:t xml:space="preserve">    fprintf('</w:t>
      </w:r>
      <w:r>
        <w:rPr>
          <w:rFonts w:hint="eastAsia"/>
        </w:rPr>
        <w:t>Step counter increment</w:t>
      </w:r>
      <w:r>
        <w:t xml:space="preserve">: </w:t>
      </w:r>
      <w:r>
        <w:rPr>
          <w:rFonts w:hint="eastAsia"/>
        </w:rPr>
        <w:t>Current step</w:t>
      </w:r>
      <w:r>
        <w:t xml:space="preserve"> = %d, i+j = %.1f \n', A, current_sum);</w:t>
      </w:r>
    </w:p>
    <w:p w:rsidR="000C23B2" w:rsidRDefault="00556D9E">
      <w:r>
        <w:t xml:space="preserve">    color_idx = mod(A-1, size(colors, 1)) + 1;</w:t>
      </w:r>
    </w:p>
    <w:p w:rsidR="000C23B2" w:rsidRDefault="00556D9E">
      <w:r>
        <w:t xml:space="preserve">    zeta = i; lambda = j;</w:t>
      </w:r>
    </w:p>
    <w:p w:rsidR="000C23B2" w:rsidRDefault="00556D9E">
      <w:r>
        <w:t xml:space="preserve">    </w:t>
      </w:r>
    </w:p>
    <w:p w:rsidR="000C23B2" w:rsidRDefault="00556D9E">
      <w:r>
        <w:t xml:space="preserve">    grid on%%%</w:t>
      </w:r>
      <w:r>
        <w:rPr>
          <w:rFonts w:hint="eastAsia"/>
        </w:rPr>
        <w:t>Grid</w:t>
      </w:r>
    </w:p>
    <w:p w:rsidR="000C23B2" w:rsidRDefault="00556D9E">
      <w:r>
        <w:t xml:space="preserve">    axis([0 1 0 1 0 0.5])%%%</w:t>
      </w:r>
      <w:r>
        <w:rPr>
          <w:rFonts w:hint="eastAsia"/>
        </w:rPr>
        <w:t xml:space="preserve"> Range of horizontal and vertical axes</w:t>
      </w:r>
    </w:p>
    <w:p w:rsidR="000C23B2" w:rsidRDefault="00556D9E">
      <w:r>
        <w:t xml:space="preserve">        </w:t>
      </w:r>
    </w:p>
    <w:p w:rsidR="000C23B2" w:rsidRDefault="00556D9E">
      <w:r>
        <w:t xml:space="preserve">    xlabel('x');%</w:t>
      </w:r>
      <w:r>
        <w:rPr>
          <w:rFonts w:hint="eastAsia"/>
        </w:rPr>
        <w:t xml:space="preserve"> Name of horizontal axis</w:t>
      </w:r>
    </w:p>
    <w:p w:rsidR="000C23B2" w:rsidRDefault="00556D9E">
      <w:r>
        <w:t xml:space="preserve">        </w:t>
      </w:r>
    </w:p>
    <w:p w:rsidR="000C23B2" w:rsidRDefault="00556D9E">
      <w:r>
        <w:t xml:space="preserve">    ylabel('y');%</w:t>
      </w:r>
      <w:r>
        <w:rPr>
          <w:rFonts w:hint="eastAsia"/>
        </w:rPr>
        <w:t xml:space="preserve"> Name of vertical axis</w:t>
      </w:r>
    </w:p>
    <w:p w:rsidR="000C23B2" w:rsidRDefault="000C23B2"/>
    <w:p w:rsidR="000C23B2" w:rsidRDefault="00556D9E">
      <w:r>
        <w:t xml:space="preserve">    zlabel("t")</w:t>
      </w:r>
    </w:p>
    <w:p w:rsidR="000C23B2" w:rsidRDefault="00556D9E">
      <w:r>
        <w:t xml:space="preserve">    set(gca,"XTick",[0:0.5:1],"YTick",[0:0.5:1])</w:t>
      </w:r>
    </w:p>
    <w:p w:rsidR="000C23B2" w:rsidRDefault="00556D9E">
      <w:r>
        <w:t xml:space="preserve">    [t,y]=ode45(@(t,y) liangfang1(t, y, xi, Cas, Re, Coc, D, Lb, M, W, pc, S, zeta, F1, F2, ps, lambda),[0,10],[0.5,0.5]); %%%</w:t>
      </w:r>
      <w:r>
        <w:rPr>
          <w:rFonts w:hint="eastAsia"/>
        </w:rPr>
        <w:t xml:space="preserve"> Algorithm for solving the equation,equation running time(number of iterations),initial values of x and y</w:t>
      </w:r>
    </w:p>
    <w:p w:rsidR="000C23B2" w:rsidRDefault="00556D9E">
      <w:r>
        <w:t xml:space="preserve">    % </w:t>
      </w:r>
      <w:r>
        <w:rPr>
          <w:rFonts w:hint="eastAsia"/>
        </w:rPr>
        <w:t>Global</w:t>
      </w:r>
    </w:p>
    <w:p w:rsidR="000C23B2" w:rsidRDefault="00556D9E">
      <w:r>
        <w:t xml:space="preserve">    plot3(y(:,1),y(:,2),t,'color',colors(color_idx,:),'linewidth',0.5); </w:t>
      </w:r>
    </w:p>
    <w:p w:rsidR="000C23B2" w:rsidRDefault="00556D9E">
      <w:r>
        <w:t xml:space="preserve">   </w:t>
      </w:r>
    </w:p>
    <w:p w:rsidR="000C23B2" w:rsidRDefault="00556D9E">
      <w:r>
        <w:t xml:space="preserve">    %</w:t>
      </w:r>
      <w:r>
        <w:rPr>
          <w:rFonts w:hint="eastAsia"/>
        </w:rPr>
        <w:t>The following is with legend</w:t>
      </w:r>
    </w:p>
    <w:p w:rsidR="000C23B2" w:rsidRDefault="00556D9E">
      <w:r>
        <w:t xml:space="preserve">    % p=plot3(y(:,1),y(:,2),t,"color",color2(B,:),'linewidth',1); </w:t>
      </w:r>
    </w:p>
    <w:p w:rsidR="000C23B2" w:rsidRDefault="00556D9E">
      <w:r>
        <w:t xml:space="preserve">    % p.DisplayName = ['ζ=', num2str(i),'λ=', num2str(j)];</w:t>
      </w:r>
    </w:p>
    <w:p w:rsidR="000C23B2" w:rsidRDefault="00556D9E">
      <w:r>
        <w:t xml:space="preserve">    </w:t>
      </w:r>
    </w:p>
    <w:p w:rsidR="000C23B2" w:rsidRDefault="00556D9E">
      <w:r>
        <w:t xml:space="preserve">    hold on</w:t>
      </w:r>
    </w:p>
    <w:p w:rsidR="000C23B2" w:rsidRDefault="00556D9E">
      <w:r>
        <w:lastRenderedPageBreak/>
        <w:t xml:space="preserve">    axis([0 1 0 1 0 0.4])</w:t>
      </w:r>
    </w:p>
    <w:p w:rsidR="000C23B2" w:rsidRDefault="000C23B2"/>
    <w:p w:rsidR="000C23B2" w:rsidRDefault="00556D9E">
      <w:r>
        <w:t>end</w:t>
      </w:r>
    </w:p>
    <w:p w:rsidR="000C23B2" w:rsidRDefault="000C23B2"/>
    <w:p w:rsidR="000C23B2" w:rsidRDefault="00556D9E">
      <w:r>
        <w:t xml:space="preserve"> % legend('show')</w:t>
      </w:r>
    </w:p>
    <w:p w:rsidR="000C23B2" w:rsidRDefault="000C23B2"/>
    <w:sectPr w:rsidR="000C23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56D9E" w:rsidRDefault="00556D9E" w:rsidP="0085780D">
      <w:r>
        <w:separator/>
      </w:r>
    </w:p>
  </w:endnote>
  <w:endnote w:type="continuationSeparator" w:id="0">
    <w:p w:rsidR="00556D9E" w:rsidRDefault="00556D9E" w:rsidP="008578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56D9E" w:rsidRDefault="00556D9E" w:rsidP="0085780D">
      <w:r>
        <w:separator/>
      </w:r>
    </w:p>
  </w:footnote>
  <w:footnote w:type="continuationSeparator" w:id="0">
    <w:p w:rsidR="00556D9E" w:rsidRDefault="00556D9E" w:rsidP="008578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code744"/>
  </w:docVars>
  <w:rsids>
    <w:rsidRoot w:val="000A610D"/>
    <w:rsid w:val="000A610D"/>
    <w:rsid w:val="000B42AF"/>
    <w:rsid w:val="000C23B2"/>
    <w:rsid w:val="004E1030"/>
    <w:rsid w:val="004F0CC8"/>
    <w:rsid w:val="00556D9E"/>
    <w:rsid w:val="0057584B"/>
    <w:rsid w:val="00671CA4"/>
    <w:rsid w:val="006A0CA1"/>
    <w:rsid w:val="007235FB"/>
    <w:rsid w:val="0081191A"/>
    <w:rsid w:val="00815057"/>
    <w:rsid w:val="0085780D"/>
    <w:rsid w:val="00866F92"/>
    <w:rsid w:val="009635D0"/>
    <w:rsid w:val="00A21A06"/>
    <w:rsid w:val="00A34EFC"/>
    <w:rsid w:val="00B17B62"/>
    <w:rsid w:val="00B71905"/>
    <w:rsid w:val="00D57F81"/>
    <w:rsid w:val="00D74395"/>
    <w:rsid w:val="14AB5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  <w15:docId w15:val="{7981BBEF-D4C6-4C1C-A2F7-AFBD9CD1E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DengXian" w:eastAsia="DengXian" w:hAnsi="DengXi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="DengXian Light" w:eastAsia="DengXian Light" w:hAnsi="DengXian Light"/>
      <w:color w:val="0F4761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="DengXian Light" w:eastAsia="DengXian Light" w:hAnsi="DengXian Light"/>
      <w:color w:val="0F4761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="DengXian Light" w:eastAsia="DengXian Light" w:hAnsi="DengXian Light"/>
      <w:color w:val="0F4761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color w:val="0F4761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color w:val="0F4761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b/>
      <w:bCs/>
      <w:color w:val="0F476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b/>
      <w:bCs/>
      <w:color w:val="59595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color w:val="595959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eastAsia="DengXian Light"/>
      <w:color w:val="59595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  <w:jc w:val="center"/>
    </w:pPr>
    <w:rPr>
      <w:rFonts w:ascii="DengXian Light" w:eastAsia="DengXian Light" w:hAnsi="DengXian Light"/>
      <w:color w:val="595959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  <w:jc w:val="center"/>
    </w:pPr>
    <w:rPr>
      <w:rFonts w:ascii="DengXian Light" w:eastAsia="DengXian Light" w:hAnsi="DengXian Light"/>
      <w:spacing w:val="-10"/>
      <w:kern w:val="28"/>
      <w:sz w:val="56"/>
      <w:szCs w:val="56"/>
    </w:rPr>
  </w:style>
  <w:style w:type="character" w:customStyle="1" w:styleId="Heading1Char">
    <w:name w:val="Heading 1 Char"/>
    <w:link w:val="Heading1"/>
    <w:uiPriority w:val="9"/>
    <w:qFormat/>
    <w:rPr>
      <w:rFonts w:ascii="DengXian Light" w:eastAsia="DengXian Light" w:hAnsi="DengXian Light" w:cs="Times New Roman"/>
      <w:color w:val="0F4761"/>
      <w:sz w:val="48"/>
      <w:szCs w:val="48"/>
    </w:rPr>
  </w:style>
  <w:style w:type="character" w:customStyle="1" w:styleId="Heading2Char">
    <w:name w:val="Heading 2 Char"/>
    <w:link w:val="Heading2"/>
    <w:uiPriority w:val="9"/>
    <w:semiHidden/>
    <w:qFormat/>
    <w:rPr>
      <w:rFonts w:ascii="DengXian Light" w:eastAsia="DengXian Light" w:hAnsi="DengXian Light" w:cs="Times New Roman"/>
      <w:color w:val="0F4761"/>
      <w:sz w:val="40"/>
      <w:szCs w:val="40"/>
    </w:rPr>
  </w:style>
  <w:style w:type="character" w:customStyle="1" w:styleId="Heading3Char">
    <w:name w:val="Heading 3 Char"/>
    <w:link w:val="Heading3"/>
    <w:uiPriority w:val="9"/>
    <w:semiHidden/>
    <w:rPr>
      <w:rFonts w:ascii="DengXian Light" w:eastAsia="DengXian Light" w:hAnsi="DengXian Light" w:cs="Times New Roman"/>
      <w:color w:val="0F4761"/>
      <w:sz w:val="32"/>
      <w:szCs w:val="32"/>
    </w:rPr>
  </w:style>
  <w:style w:type="character" w:customStyle="1" w:styleId="Heading4Char">
    <w:name w:val="Heading 4 Char"/>
    <w:link w:val="Heading4"/>
    <w:uiPriority w:val="9"/>
    <w:semiHidden/>
    <w:qFormat/>
    <w:rPr>
      <w:rFonts w:cs="Times New Roman"/>
      <w:color w:val="0F4761"/>
      <w:sz w:val="28"/>
      <w:szCs w:val="28"/>
    </w:rPr>
  </w:style>
  <w:style w:type="character" w:customStyle="1" w:styleId="Heading5Char">
    <w:name w:val="Heading 5 Char"/>
    <w:link w:val="Heading5"/>
    <w:uiPriority w:val="9"/>
    <w:semiHidden/>
    <w:qFormat/>
    <w:rPr>
      <w:rFonts w:cs="Times New Roman"/>
      <w:color w:val="0F4761"/>
      <w:sz w:val="24"/>
      <w:szCs w:val="24"/>
    </w:rPr>
  </w:style>
  <w:style w:type="character" w:customStyle="1" w:styleId="Heading6Char">
    <w:name w:val="Heading 6 Char"/>
    <w:link w:val="Heading6"/>
    <w:uiPriority w:val="9"/>
    <w:semiHidden/>
    <w:rPr>
      <w:rFonts w:cs="Times New Roman"/>
      <w:b/>
      <w:bCs/>
      <w:color w:val="0F4761"/>
    </w:rPr>
  </w:style>
  <w:style w:type="character" w:customStyle="1" w:styleId="Heading7Char">
    <w:name w:val="Heading 7 Char"/>
    <w:link w:val="Heading7"/>
    <w:uiPriority w:val="9"/>
    <w:semiHidden/>
    <w:rPr>
      <w:rFonts w:cs="Times New Roman"/>
      <w:b/>
      <w:bCs/>
      <w:color w:val="595959"/>
    </w:rPr>
  </w:style>
  <w:style w:type="character" w:customStyle="1" w:styleId="Heading8Char">
    <w:name w:val="Heading 8 Char"/>
    <w:link w:val="Heading8"/>
    <w:uiPriority w:val="9"/>
    <w:semiHidden/>
    <w:qFormat/>
    <w:rPr>
      <w:rFonts w:cs="Times New Roman"/>
      <w:color w:val="595959"/>
    </w:rPr>
  </w:style>
  <w:style w:type="character" w:customStyle="1" w:styleId="Heading9Char">
    <w:name w:val="Heading 9 Char"/>
    <w:link w:val="Heading9"/>
    <w:uiPriority w:val="9"/>
    <w:semiHidden/>
    <w:qFormat/>
    <w:rPr>
      <w:rFonts w:eastAsia="DengXian Light" w:cs="Times New Roman"/>
      <w:color w:val="595959"/>
    </w:rPr>
  </w:style>
  <w:style w:type="character" w:customStyle="1" w:styleId="TitleChar">
    <w:name w:val="Title Char"/>
    <w:link w:val="Title"/>
    <w:uiPriority w:val="10"/>
    <w:rPr>
      <w:rFonts w:ascii="DengXian Light" w:eastAsia="DengXian Light" w:hAnsi="DengXian Light" w:cs="Times New Roman"/>
      <w:spacing w:val="-10"/>
      <w:kern w:val="28"/>
      <w:sz w:val="56"/>
      <w:szCs w:val="56"/>
    </w:rPr>
  </w:style>
  <w:style w:type="character" w:customStyle="1" w:styleId="SubtitleChar">
    <w:name w:val="Subtitle Char"/>
    <w:link w:val="Subtitle"/>
    <w:uiPriority w:val="11"/>
    <w:rPr>
      <w:rFonts w:ascii="DengXian Light" w:eastAsia="DengXian Light" w:hAnsi="DengXian Light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i/>
      <w:iCs/>
      <w:color w:val="404040"/>
    </w:rPr>
  </w:style>
  <w:style w:type="character" w:customStyle="1" w:styleId="QuoteChar">
    <w:name w:val="Quote Char"/>
    <w:link w:val="Quote"/>
    <w:uiPriority w:val="29"/>
    <w:rPr>
      <w:i/>
      <w:iCs/>
      <w:color w:val="404040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1">
    <w:name w:val="明显强调1"/>
    <w:uiPriority w:val="21"/>
    <w:qFormat/>
    <w:rPr>
      <w:i/>
      <w:iCs/>
      <w:color w:val="0F4761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IntenseQuoteChar">
    <w:name w:val="Intense Quote Char"/>
    <w:link w:val="IntenseQuote"/>
    <w:uiPriority w:val="30"/>
    <w:rPr>
      <w:i/>
      <w:iCs/>
      <w:color w:val="0F4761"/>
    </w:rPr>
  </w:style>
  <w:style w:type="character" w:customStyle="1" w:styleId="10">
    <w:name w:val="明显参考1"/>
    <w:uiPriority w:val="32"/>
    <w:qFormat/>
    <w:rPr>
      <w:b/>
      <w:bCs/>
      <w:smallCaps/>
      <w:color w:val="0F4761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578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85780D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578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85780D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577</Words>
  <Characters>8520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T</dc:creator>
  <cp:keywords/>
  <cp:lastModifiedBy>NEWGEN</cp:lastModifiedBy>
  <cp:revision>3</cp:revision>
  <dcterms:created xsi:type="dcterms:W3CDTF">2026-01-30T14:25:00Z</dcterms:created>
  <dcterms:modified xsi:type="dcterms:W3CDTF">2026-01-30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GMzMTY0MWI1ZGI1YzcyNDA1NTEyODg5YTI1ZWMzMTAiLCJ1c2VySWQiOiIxNzExNjc2ODkyIn0=</vt:lpwstr>
  </property>
  <property fmtid="{D5CDD505-2E9C-101B-9397-08002B2CF9AE}" pid="3" name="KSOProductBuildVer">
    <vt:lpwstr>2052-12.1.0.21541</vt:lpwstr>
  </property>
  <property fmtid="{D5CDD505-2E9C-101B-9397-08002B2CF9AE}" pid="4" name="ICV">
    <vt:lpwstr>EF081AFC67114E5FAE6AFA4E7D2AD686_13</vt:lpwstr>
  </property>
</Properties>
</file>